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24D" w:rsidRPr="00A45D00" w:rsidRDefault="00D9524D">
      <w:pPr>
        <w:rPr>
          <w:b/>
        </w:rPr>
      </w:pPr>
      <w:bookmarkStart w:id="0" w:name="_GoBack"/>
      <w:r w:rsidRPr="00A45D00">
        <w:rPr>
          <w:rFonts w:ascii="Times New Roman" w:hAnsi="Times New Roman"/>
          <w:b/>
        </w:rPr>
        <w:t>Table S</w:t>
      </w:r>
      <w:r w:rsidR="005963C1" w:rsidRPr="00A45D00">
        <w:rPr>
          <w:rFonts w:ascii="Times New Roman" w:hAnsi="Times New Roman"/>
          <w:b/>
        </w:rPr>
        <w:t>1</w:t>
      </w:r>
      <w:r w:rsidRPr="00A45D00">
        <w:rPr>
          <w:rFonts w:ascii="Times New Roman" w:hAnsi="Times New Roman"/>
          <w:b/>
        </w:rPr>
        <w:t xml:space="preserve">. Genes with the most altered translation induced by </w:t>
      </w:r>
      <w:proofErr w:type="spellStart"/>
      <w:r w:rsidRPr="00A45D00">
        <w:rPr>
          <w:rFonts w:ascii="Times New Roman" w:hAnsi="Times New Roman"/>
          <w:b/>
        </w:rPr>
        <w:t>EtOH</w:t>
      </w:r>
      <w:proofErr w:type="spellEnd"/>
      <w:r w:rsidRPr="00A45D00">
        <w:rPr>
          <w:rFonts w:ascii="Times New Roman" w:hAnsi="Times New Roman"/>
          <w:b/>
        </w:rPr>
        <w:t xml:space="preserve"> and INK128 in </w:t>
      </w:r>
      <w:bookmarkEnd w:id="0"/>
      <w:r w:rsidRPr="00A45D00">
        <w:rPr>
          <w:rFonts w:ascii="Times New Roman" w:hAnsi="Times New Roman"/>
          <w:b/>
        </w:rPr>
        <w:t>DLBCL cells</w:t>
      </w:r>
    </w:p>
    <w:tbl>
      <w:tblPr>
        <w:tblW w:w="7389" w:type="dxa"/>
        <w:tblInd w:w="93" w:type="dxa"/>
        <w:tblLook w:val="04A0"/>
      </w:tblPr>
      <w:tblGrid>
        <w:gridCol w:w="1629"/>
        <w:gridCol w:w="1440"/>
        <w:gridCol w:w="1440"/>
        <w:gridCol w:w="1440"/>
        <w:gridCol w:w="1440"/>
      </w:tblGrid>
      <w:tr w:rsidR="00F26A7B" w:rsidRPr="00F26A7B" w:rsidTr="00D9524D">
        <w:trPr>
          <w:trHeight w:val="28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Ge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tO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SUDHL-2)</w:t>
            </w:r>
          </w:p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z-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tO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SUDHL-4)</w:t>
            </w:r>
          </w:p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z-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K128 (SUDHL-2)</w:t>
            </w:r>
          </w:p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z-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K128 (SUDHL-4)</w:t>
            </w:r>
          </w:p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z-ratio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318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8.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PL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8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95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5338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7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TBP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7.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5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PL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65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4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292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63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346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TF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25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WHA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6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7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RPD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19orf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6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95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518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6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MEM16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82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7288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4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BM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7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CDC8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18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SPA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77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3076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5.11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AC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C25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82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RS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7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31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456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27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469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5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5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XN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52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4422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7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319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4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KBP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9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419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3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296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4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7296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89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PH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7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2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03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3910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01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C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3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RS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27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ER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3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PEL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64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PF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07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KBP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6</w:t>
            </w:r>
          </w:p>
        </w:tc>
      </w:tr>
      <w:tr w:rsidR="00F26A7B" w:rsidRPr="00F26A7B" w:rsidTr="00D9524D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336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19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7287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29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LOC6525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4.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8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F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3.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28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T17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ORA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2.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3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PS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CF1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0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SGRP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BP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78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CL1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7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RM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1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4011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SPAN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8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9orf1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1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6449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4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NPLA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8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LR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11orf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3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LA-DM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7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4orf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6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SB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79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DR40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69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YBASC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6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CL1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61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3orf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0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1001290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CRL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3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8orf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IM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7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ATA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37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LOT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4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CNMB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3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P8A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MEM1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8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PBP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OMMD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6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MF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4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1orf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3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FTN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3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16orf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3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PS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3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Y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AM100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4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6orf2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5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TGB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ANKRD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CD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41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LA-DO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AMF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5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25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LA-DM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2</w:t>
            </w:r>
          </w:p>
        </w:tc>
      </w:tr>
      <w:tr w:rsidR="00F26A7B" w:rsidRPr="00F26A7B" w:rsidTr="005A27A5">
        <w:trPr>
          <w:trHeight w:val="280"/>
        </w:trPr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5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4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A7B" w:rsidRPr="00F26A7B" w:rsidRDefault="00F26A7B" w:rsidP="00F26A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F26A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425</w:t>
            </w:r>
          </w:p>
        </w:tc>
      </w:tr>
    </w:tbl>
    <w:p w:rsidR="009019CF" w:rsidRDefault="009019CF"/>
    <w:sectPr w:rsidR="009019CF" w:rsidSect="000F16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26A7B"/>
    <w:rsid w:val="000F1628"/>
    <w:rsid w:val="005963C1"/>
    <w:rsid w:val="005A27A5"/>
    <w:rsid w:val="009019CF"/>
    <w:rsid w:val="00994189"/>
    <w:rsid w:val="00A45D00"/>
    <w:rsid w:val="00D9524D"/>
    <w:rsid w:val="00F26A7B"/>
    <w:rsid w:val="00FE7F2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4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4</Characters>
  <Application>Microsoft Office Word</Application>
  <DocSecurity>0</DocSecurity>
  <Lines>21</Lines>
  <Paragraphs>6</Paragraphs>
  <ScaleCrop>false</ScaleCrop>
  <Company>Springer-SBM</Company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na mazan-Mamczarz</dc:creator>
  <cp:lastModifiedBy>GATE01</cp:lastModifiedBy>
  <cp:revision>2</cp:revision>
  <dcterms:created xsi:type="dcterms:W3CDTF">2015-02-10T13:03:00Z</dcterms:created>
  <dcterms:modified xsi:type="dcterms:W3CDTF">2015-02-10T13:03:00Z</dcterms:modified>
</cp:coreProperties>
</file>